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1E2" w:rsidRPr="00CF5BD2" w:rsidRDefault="005B21E2" w:rsidP="005B21E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B21E2" w:rsidRPr="00CF5BD2" w:rsidRDefault="0001169B" w:rsidP="005B21E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-5 </w:t>
      </w:r>
      <w:r w:rsidR="005B21E2" w:rsidRPr="00CF5BD2">
        <w:rPr>
          <w:rFonts w:ascii="Times New Roman" w:hAnsi="Times New Roman" w:cs="Times New Roman"/>
          <w:b/>
          <w:sz w:val="20"/>
          <w:szCs w:val="20"/>
        </w:rPr>
        <w:t>Enrolment, allocation, and assessment schedule (SPIRIT format):</w:t>
      </w:r>
    </w:p>
    <w:tbl>
      <w:tblPr>
        <w:tblStyle w:val="TableGrid"/>
        <w:tblpPr w:leftFromText="180" w:rightFromText="180" w:vertAnchor="text" w:horzAnchor="margin" w:tblpY="362"/>
        <w:tblW w:w="9076" w:type="dxa"/>
        <w:tblLook w:val="04A0" w:firstRow="1" w:lastRow="0" w:firstColumn="1" w:lastColumn="0" w:noHBand="0" w:noVBand="1"/>
      </w:tblPr>
      <w:tblGrid>
        <w:gridCol w:w="1993"/>
        <w:gridCol w:w="1426"/>
        <w:gridCol w:w="1570"/>
        <w:gridCol w:w="1283"/>
        <w:gridCol w:w="1290"/>
        <w:gridCol w:w="1514"/>
      </w:tblGrid>
      <w:tr w:rsidR="005B21E2" w:rsidRPr="00CF5BD2" w:rsidTr="00A8587F">
        <w:trPr>
          <w:trHeight w:val="502"/>
        </w:trPr>
        <w:tc>
          <w:tcPr>
            <w:tcW w:w="9076" w:type="dxa"/>
            <w:gridSpan w:val="6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CT                               Enrolment                 Allocation                Study Period (Post allocation)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75196C" wp14:editId="255D0E0A">
                      <wp:simplePos x="0" y="0"/>
                      <wp:positionH relativeFrom="column">
                        <wp:posOffset>3214370</wp:posOffset>
                      </wp:positionH>
                      <wp:positionV relativeFrom="paragraph">
                        <wp:posOffset>52069</wp:posOffset>
                      </wp:positionV>
                      <wp:extent cx="2228850" cy="9525"/>
                      <wp:effectExtent l="0" t="0" r="19050" b="2857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2885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C01D9F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3.1pt,4.1pt" to="428.6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ime point                   </w:t>
            </w: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               Visit-1             Visit -2            Visit -3                 Visit- 4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                                                      Baseline         t</w:t>
            </w: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 xml:space="preserve">1 month </w:t>
            </w: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t</w:t>
            </w: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 xml:space="preserve">3 month                          </w:t>
            </w: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 xml:space="preserve">6 month </w:t>
            </w:r>
          </w:p>
        </w:tc>
      </w:tr>
      <w:tr w:rsidR="005B21E2" w:rsidRPr="00CF5BD2" w:rsidTr="00A8587F">
        <w:trPr>
          <w:trHeight w:val="1971"/>
        </w:trPr>
        <w:tc>
          <w:tcPr>
            <w:tcW w:w="199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ROLMENT: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ility screen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ed consent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ographic data </w:t>
            </w:r>
          </w:p>
        </w:tc>
        <w:tc>
          <w:tcPr>
            <w:tcW w:w="1426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57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B21E2" w:rsidRPr="00CF5BD2" w:rsidTr="00A8587F">
        <w:trPr>
          <w:trHeight w:val="248"/>
        </w:trPr>
        <w:tc>
          <w:tcPr>
            <w:tcW w:w="199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LOCATION: </w:t>
            </w:r>
          </w:p>
        </w:tc>
        <w:tc>
          <w:tcPr>
            <w:tcW w:w="1426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X</w:t>
            </w:r>
          </w:p>
        </w:tc>
        <w:tc>
          <w:tcPr>
            <w:tcW w:w="128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21E2" w:rsidRPr="00CF5BD2" w:rsidTr="00A8587F">
        <w:trPr>
          <w:trHeight w:val="1451"/>
        </w:trPr>
        <w:tc>
          <w:tcPr>
            <w:tcW w:w="199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S: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Carnosine group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 group</w:t>
            </w:r>
          </w:p>
        </w:tc>
        <w:tc>
          <w:tcPr>
            <w:tcW w:w="1426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X</w:t>
            </w:r>
          </w:p>
        </w:tc>
        <w:tc>
          <w:tcPr>
            <w:tcW w:w="128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9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14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5B21E2" w:rsidRPr="00CF5BD2" w:rsidTr="00A8587F">
        <w:trPr>
          <w:trHeight w:val="234"/>
        </w:trPr>
        <w:tc>
          <w:tcPr>
            <w:tcW w:w="199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ESSMENT:</w:t>
            </w:r>
          </w:p>
        </w:tc>
        <w:tc>
          <w:tcPr>
            <w:tcW w:w="1426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21E2" w:rsidRPr="00CF5BD2" w:rsidTr="00A8587F">
        <w:trPr>
          <w:trHeight w:val="3529"/>
        </w:trPr>
        <w:tc>
          <w:tcPr>
            <w:tcW w:w="199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PS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NS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I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gnitive assessment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als and Anthropometric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verse event checklist 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X     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X</w:t>
            </w:r>
          </w:p>
        </w:tc>
        <w:tc>
          <w:tcPr>
            <w:tcW w:w="1283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90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14" w:type="dxa"/>
          </w:tcPr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21E2" w:rsidRPr="00CF5BD2" w:rsidRDefault="005B21E2" w:rsidP="00A85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</w:tbl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5BD2">
        <w:rPr>
          <w:rFonts w:ascii="Times New Roman" w:hAnsi="Times New Roman" w:cs="Times New Roman"/>
          <w:sz w:val="20"/>
          <w:szCs w:val="20"/>
          <w:lang w:val="en-US"/>
        </w:rPr>
        <w:t>(RCT= Randomized Controlled Trial; SAPS= Scale for the Assessment of Positive Symptoms; SANS=Scale for the Assessment of Negative Symptoms; CGI=Clinical Global Impression.)</w:t>
      </w: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B21E2" w:rsidRPr="00CF5BD2" w:rsidRDefault="0001169B" w:rsidP="005B21E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6</w:t>
      </w:r>
      <w:r w:rsidR="00144D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- </w:t>
      </w:r>
      <w:r w:rsidR="005B21E2" w:rsidRPr="00CF5BD2">
        <w:rPr>
          <w:rFonts w:ascii="Times New Roman" w:hAnsi="Times New Roman" w:cs="Times New Roman"/>
          <w:b/>
          <w:sz w:val="20"/>
          <w:szCs w:val="20"/>
          <w:lang w:val="en-US"/>
        </w:rPr>
        <w:t>Safety monitoring schedule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1234"/>
        <w:gridCol w:w="1097"/>
        <w:gridCol w:w="686"/>
        <w:gridCol w:w="1096"/>
        <w:gridCol w:w="961"/>
        <w:gridCol w:w="1096"/>
        <w:gridCol w:w="1233"/>
      </w:tblGrid>
      <w:tr w:rsidR="005B21E2" w:rsidRPr="00CF5BD2" w:rsidTr="00A8587F">
        <w:trPr>
          <w:trHeight w:val="513"/>
        </w:trPr>
        <w:tc>
          <w:tcPr>
            <w:tcW w:w="894" w:type="pct"/>
            <w:shd w:val="clear" w:color="auto" w:fill="auto"/>
          </w:tcPr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eks/Months 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Vital signs monitoring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Adverse events checklist</w:t>
            </w:r>
          </w:p>
        </w:tc>
        <w:tc>
          <w:tcPr>
            <w:tcW w:w="380" w:type="pct"/>
            <w:shd w:val="clear" w:color="auto" w:fill="auto"/>
          </w:tcPr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ECG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Complete blood count</w:t>
            </w:r>
          </w:p>
        </w:tc>
        <w:tc>
          <w:tcPr>
            <w:tcW w:w="533" w:type="pct"/>
            <w:shd w:val="clear" w:color="auto" w:fill="auto"/>
          </w:tcPr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LFT</w:t>
            </w:r>
          </w:p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(Liver function test)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RFT</w:t>
            </w:r>
          </w:p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(Renal function test)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RBS</w:t>
            </w:r>
          </w:p>
          <w:p w:rsidR="005B21E2" w:rsidRPr="00CF5BD2" w:rsidRDefault="005B21E2" w:rsidP="00A8587F">
            <w:pPr>
              <w:spacing w:after="20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b/>
                <w:sz w:val="20"/>
                <w:szCs w:val="20"/>
              </w:rPr>
              <w:t>(Random blood sugar)</w:t>
            </w:r>
          </w:p>
        </w:tc>
      </w:tr>
      <w:tr w:rsidR="005B21E2" w:rsidRPr="00CF5BD2" w:rsidTr="00A8587F">
        <w:tc>
          <w:tcPr>
            <w:tcW w:w="89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80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3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B21E2" w:rsidRPr="00CF5BD2" w:rsidTr="00A8587F">
        <w:tc>
          <w:tcPr>
            <w:tcW w:w="89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80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1E2" w:rsidRPr="00CF5BD2" w:rsidTr="00A8587F">
        <w:tc>
          <w:tcPr>
            <w:tcW w:w="89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 xml:space="preserve">8 weeks 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80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1E2" w:rsidRPr="00CF5BD2" w:rsidTr="00A8587F">
        <w:tc>
          <w:tcPr>
            <w:tcW w:w="89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80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3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B21E2" w:rsidRPr="00CF5BD2" w:rsidTr="00A8587F">
        <w:tc>
          <w:tcPr>
            <w:tcW w:w="89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16 weeks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80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1E2" w:rsidRPr="00CF5BD2" w:rsidTr="00A8587F">
        <w:tc>
          <w:tcPr>
            <w:tcW w:w="89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20 weeks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80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1E2" w:rsidRPr="00CF5BD2" w:rsidTr="00A8587F">
        <w:tc>
          <w:tcPr>
            <w:tcW w:w="89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80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3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8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4" w:type="pct"/>
            <w:shd w:val="clear" w:color="auto" w:fill="auto"/>
          </w:tcPr>
          <w:p w:rsidR="005B21E2" w:rsidRPr="00CF5BD2" w:rsidRDefault="005B21E2" w:rsidP="00A8587F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D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:rsidR="005B21E2" w:rsidRPr="00CF5BD2" w:rsidRDefault="005B21E2" w:rsidP="005B21E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5BD2">
        <w:rPr>
          <w:rFonts w:ascii="Times New Roman" w:hAnsi="Times New Roman" w:cs="Times New Roman"/>
          <w:sz w:val="20"/>
          <w:szCs w:val="20"/>
          <w:lang w:val="en-US"/>
        </w:rPr>
        <w:t>(ECG= Electrocardiogram; LFT = Liver Function Test; RFT= Renal Function Test; RBS =Random Blood Sugar).</w:t>
      </w: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B21E2" w:rsidRPr="00CF5BD2" w:rsidRDefault="0001169B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Table -7</w:t>
      </w:r>
      <w:bookmarkStart w:id="0" w:name="_GoBack"/>
      <w:bookmarkEnd w:id="0"/>
      <w:r w:rsidR="00144DE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 </w:t>
      </w:r>
      <w:r w:rsidR="005B21E2" w:rsidRPr="00CF5BD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 Descriptive Ch</w:t>
      </w:r>
      <w:r w:rsidR="005B21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aracteristics of participants- C</w:t>
      </w:r>
      <w:r w:rsidR="005B21E2" w:rsidRPr="00CF5BD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omparison using t-test and Chi-square tests:  </w:t>
      </w: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514" w:type="dxa"/>
        <w:tblLook w:val="04A0" w:firstRow="1" w:lastRow="0" w:firstColumn="1" w:lastColumn="0" w:noHBand="0" w:noVBand="1"/>
      </w:tblPr>
      <w:tblGrid>
        <w:gridCol w:w="2535"/>
        <w:gridCol w:w="1163"/>
        <w:gridCol w:w="1481"/>
        <w:gridCol w:w="1335"/>
      </w:tblGrid>
      <w:tr w:rsidR="005B21E2" w:rsidRPr="00CF5BD2" w:rsidTr="00A8587F">
        <w:trPr>
          <w:trHeight w:val="257"/>
        </w:trPr>
        <w:tc>
          <w:tcPr>
            <w:tcW w:w="25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Variables</w:t>
            </w:r>
          </w:p>
        </w:tc>
        <w:tc>
          <w:tcPr>
            <w:tcW w:w="3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roup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(n=5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bo (n=50)</w:t>
            </w:r>
          </w:p>
        </w:tc>
        <w:tc>
          <w:tcPr>
            <w:tcW w:w="13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 Value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 (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 (%)</w:t>
            </w:r>
          </w:p>
        </w:tc>
        <w:tc>
          <w:tcPr>
            <w:tcW w:w="13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de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(3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(3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8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(7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(6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vorce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(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(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8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rrie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(2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(1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parate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marrie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(7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(7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mployment Statu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penda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4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4.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mploye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(2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(22.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usewif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(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4.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ude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(0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4.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employe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(7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(64.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5B21E2" w:rsidRPr="00CF5BD2" w:rsidTr="00A8587F">
        <w:trPr>
          <w:trHeight w:val="257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9911C4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:rsidR="005B21E2" w:rsidRPr="00CF5BD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Pr="00CF5BD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tbl>
      <w:tblPr>
        <w:tblW w:w="6694" w:type="dxa"/>
        <w:tblLook w:val="04A0" w:firstRow="1" w:lastRow="0" w:firstColumn="1" w:lastColumn="0" w:noHBand="0" w:noVBand="1"/>
      </w:tblPr>
      <w:tblGrid>
        <w:gridCol w:w="2259"/>
        <w:gridCol w:w="1702"/>
        <w:gridCol w:w="1702"/>
        <w:gridCol w:w="1031"/>
      </w:tblGrid>
      <w:tr w:rsidR="005B21E2" w:rsidRPr="00CF5BD2" w:rsidTr="00A8587F">
        <w:trPr>
          <w:trHeight w:val="221"/>
        </w:trPr>
        <w:tc>
          <w:tcPr>
            <w:tcW w:w="22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 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Variables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4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roup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rug  (n=50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bo (n=50)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 Value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±S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an±SD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1±7.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±5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2</w:t>
            </w:r>
          </w:p>
        </w:tc>
      </w:tr>
      <w:tr w:rsidR="005B21E2" w:rsidRPr="00CF5BD2" w:rsidTr="00A8587F">
        <w:trPr>
          <w:trHeight w:val="180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e of onse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9±6.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1±4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2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Years of Education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8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ight Baselin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7.9±13.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5.9±13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9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ight Baselin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8±11.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4±16.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6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tipsychotics dosage: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lozapine     </w:t>
            </w:r>
          </w:p>
        </w:tc>
        <w:tc>
          <w:tcPr>
            <w:tcW w:w="17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5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.4</w:t>
            </w:r>
          </w:p>
        </w:tc>
        <w:tc>
          <w:tcPr>
            <w:tcW w:w="17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8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0</w:t>
            </w:r>
          </w:p>
        </w:tc>
        <w:tc>
          <w:tcPr>
            <w:tcW w:w="103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9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isulpride</w:t>
            </w:r>
          </w:p>
        </w:tc>
        <w:tc>
          <w:tcPr>
            <w:tcW w:w="17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0.0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6.6</w:t>
            </w:r>
          </w:p>
        </w:tc>
        <w:tc>
          <w:tcPr>
            <w:tcW w:w="17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8.6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8.8</w:t>
            </w:r>
          </w:p>
        </w:tc>
        <w:tc>
          <w:tcPr>
            <w:tcW w:w="103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7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speridone</w:t>
            </w:r>
          </w:p>
        </w:tc>
        <w:tc>
          <w:tcPr>
            <w:tcW w:w="17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17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4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5</w:t>
            </w:r>
          </w:p>
        </w:tc>
        <w:tc>
          <w:tcPr>
            <w:tcW w:w="103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3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ipiprazole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4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0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6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tipsychotics: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(%)                           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lozapi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                      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isulpiride                            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isperidone                            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ripiprazole                            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 (38)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   (18)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8 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6)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4   </w:t>
            </w: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(32)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(32)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(30)</w:t>
            </w:r>
          </w:p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(6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2</w:t>
            </w:r>
          </w:p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P Systolic baselin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.6±13.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.4±13.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0.34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P Diastolic baselin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±9.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3±20.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1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lse baselin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5±16.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9±17.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3</w:t>
            </w:r>
          </w:p>
        </w:tc>
      </w:tr>
      <w:tr w:rsidR="005B21E2" w:rsidRPr="00CF5BD2" w:rsidTr="00A8587F">
        <w:trPr>
          <w:trHeight w:val="221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aist baseli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1±11.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2±25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1E2" w:rsidRPr="00CF5BD2" w:rsidRDefault="005B21E2" w:rsidP="00A85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F5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    0.99</w:t>
            </w:r>
          </w:p>
        </w:tc>
      </w:tr>
      <w:tr w:rsidR="005B21E2" w:rsidRPr="00CF5BD2" w:rsidTr="00A8587F">
        <w:trPr>
          <w:trHeight w:val="213"/>
        </w:trPr>
        <w:tc>
          <w:tcPr>
            <w:tcW w:w="2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5B21E2" w:rsidRPr="00CF5BD2" w:rsidTr="00A8587F">
        <w:trPr>
          <w:trHeight w:val="80"/>
        </w:trPr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21E2" w:rsidRPr="00CF5BD2" w:rsidRDefault="005B21E2" w:rsidP="00A85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F5BD2">
        <w:rPr>
          <w:rFonts w:ascii="Times New Roman" w:hAnsi="Times New Roman" w:cs="Times New Roman"/>
          <w:sz w:val="20"/>
          <w:szCs w:val="20"/>
          <w:lang w:val="en-US"/>
        </w:rPr>
        <w:t>(n=number; SD=Standard Deviation; BP=Blood Pressure)</w:t>
      </w:r>
    </w:p>
    <w:p w:rsidR="005B21E2" w:rsidRPr="00CF5BD2" w:rsidRDefault="005B21E2" w:rsidP="005B21E2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IN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Pr="00CF5BD2" w:rsidRDefault="005B21E2" w:rsidP="005B21E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:rsidR="005B21E2" w:rsidRDefault="005B21E2" w:rsidP="005B21E2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sectPr w:rsidR="005B2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B75"/>
    <w:rsid w:val="0001169B"/>
    <w:rsid w:val="00144DE1"/>
    <w:rsid w:val="00205704"/>
    <w:rsid w:val="005B21E2"/>
    <w:rsid w:val="00EF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49DEA-35A0-4948-9918-28F0A62D1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1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1-24T04:13:00Z</dcterms:created>
  <dcterms:modified xsi:type="dcterms:W3CDTF">2023-01-25T05:38:00Z</dcterms:modified>
</cp:coreProperties>
</file>